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419E76" w14:textId="77777777" w:rsidR="007F6448" w:rsidRDefault="007F6448" w:rsidP="007F6448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Pr="00321541">
        <w:rPr>
          <w:rFonts w:ascii="Times New Roman" w:hAnsi="Times New Roman" w:cs="Times New Roman" w:hint="eastAsia"/>
          <w:b/>
          <w:bCs/>
          <w:sz w:val="28"/>
          <w:szCs w:val="28"/>
        </w:rPr>
        <w:t>T</w:t>
      </w:r>
      <w:r w:rsidRPr="00321541">
        <w:rPr>
          <w:rFonts w:ascii="Times New Roman" w:hAnsi="Times New Roman" w:cs="Times New Roman"/>
          <w:b/>
          <w:bCs/>
          <w:sz w:val="28"/>
          <w:szCs w:val="28"/>
        </w:rPr>
        <w:t>able</w:t>
      </w:r>
      <w:r>
        <w:rPr>
          <w:rFonts w:ascii="Times New Roman" w:hAnsi="Times New Roman" w:cs="Times New Roman"/>
          <w:b/>
          <w:bCs/>
          <w:sz w:val="28"/>
          <w:szCs w:val="28"/>
        </w:rPr>
        <w:t>s</w:t>
      </w:r>
    </w:p>
    <w:p w14:paraId="7D68F705" w14:textId="77777777" w:rsidR="007F6448" w:rsidRPr="003125D7" w:rsidRDefault="007F6448" w:rsidP="007F644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3125D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125D7">
        <w:rPr>
          <w:rFonts w:ascii="Times New Roman" w:hAnsi="Times New Roman" w:cs="Times New Roman"/>
          <w:b/>
          <w:bCs/>
          <w:sz w:val="24"/>
          <w:szCs w:val="24"/>
        </w:rPr>
        <w:t>. List of antibodies use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or FACS analysis.</w:t>
      </w:r>
    </w:p>
    <w:tbl>
      <w:tblPr>
        <w:tblW w:w="847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678"/>
        <w:gridCol w:w="1800"/>
        <w:gridCol w:w="2160"/>
      </w:tblGrid>
      <w:tr w:rsidR="007F6448" w:rsidRPr="003125D7" w14:paraId="2FB8E021" w14:textId="77777777" w:rsidTr="00194559">
        <w:trPr>
          <w:trHeight w:val="54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97939" w14:textId="77777777" w:rsidR="007F6448" w:rsidRPr="003125D7" w:rsidRDefault="007F6448" w:rsidP="00194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25D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C43AB" w14:textId="77777777" w:rsidR="007F6448" w:rsidRPr="003125D7" w:rsidRDefault="007F6448" w:rsidP="00194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25D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oncentration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CC74B" w14:textId="77777777" w:rsidR="007F6448" w:rsidRPr="003125D7" w:rsidRDefault="007F6448" w:rsidP="00194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25D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t.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3125D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66FB9" w14:textId="77777777" w:rsidR="007F6448" w:rsidRPr="003125D7" w:rsidRDefault="007F6448" w:rsidP="00194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25D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mpany</w:t>
            </w:r>
          </w:p>
        </w:tc>
      </w:tr>
      <w:tr w:rsidR="007F6448" w:rsidRPr="003125D7" w14:paraId="65131881" w14:textId="77777777" w:rsidTr="00194559">
        <w:trPr>
          <w:trHeight w:val="37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163F" w14:textId="77777777" w:rsidR="007F6448" w:rsidRPr="003125D7" w:rsidRDefault="007F6448" w:rsidP="00194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5D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31 FITC-conjugated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5AEF" w14:textId="77777777" w:rsidR="007F6448" w:rsidRPr="003125D7" w:rsidRDefault="007F6448" w:rsidP="00194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5D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: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59D0" w14:textId="77777777" w:rsidR="007F6448" w:rsidRPr="003125D7" w:rsidRDefault="007F6448" w:rsidP="00194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404041"/>
                <w:kern w:val="0"/>
                <w:sz w:val="24"/>
                <w:szCs w:val="24"/>
              </w:rPr>
            </w:pPr>
            <w:r w:rsidRPr="003125D7">
              <w:rPr>
                <w:rFonts w:ascii="Times New Roman" w:eastAsia="맑은 고딕" w:hAnsi="Times New Roman" w:cs="Times New Roman"/>
                <w:color w:val="404041"/>
                <w:kern w:val="0"/>
                <w:sz w:val="24"/>
                <w:szCs w:val="24"/>
              </w:rPr>
              <w:t>55544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7C58" w14:textId="77777777" w:rsidR="007F6448" w:rsidRPr="003125D7" w:rsidRDefault="007F6448" w:rsidP="00194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5D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D Pharmingen</w:t>
            </w:r>
          </w:p>
        </w:tc>
      </w:tr>
      <w:tr w:rsidR="007F6448" w:rsidRPr="003125D7" w14:paraId="041E9247" w14:textId="77777777" w:rsidTr="00194559">
        <w:trPr>
          <w:trHeight w:val="37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F338" w14:textId="77777777" w:rsidR="007F6448" w:rsidRPr="003125D7" w:rsidRDefault="007F6448" w:rsidP="00194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5D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44 PE-conjugated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6378" w14:textId="77777777" w:rsidR="007F6448" w:rsidRPr="003125D7" w:rsidRDefault="007F6448" w:rsidP="00194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5D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: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A7F1" w14:textId="77777777" w:rsidR="007F6448" w:rsidRPr="003125D7" w:rsidRDefault="007F6448" w:rsidP="00194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404041"/>
                <w:kern w:val="0"/>
                <w:sz w:val="24"/>
                <w:szCs w:val="24"/>
              </w:rPr>
            </w:pPr>
            <w:r w:rsidRPr="003125D7">
              <w:rPr>
                <w:rFonts w:ascii="Times New Roman" w:eastAsia="맑은 고딕" w:hAnsi="Times New Roman" w:cs="Times New Roman"/>
                <w:color w:val="404041"/>
                <w:kern w:val="0"/>
                <w:sz w:val="24"/>
                <w:szCs w:val="24"/>
              </w:rPr>
              <w:t>55098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AEFA" w14:textId="77777777" w:rsidR="007F6448" w:rsidRPr="003125D7" w:rsidRDefault="007F6448" w:rsidP="00194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5D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D Pharmingen</w:t>
            </w:r>
          </w:p>
        </w:tc>
      </w:tr>
      <w:tr w:rsidR="007F6448" w:rsidRPr="003125D7" w14:paraId="5E4B3DF5" w14:textId="77777777" w:rsidTr="00194559">
        <w:trPr>
          <w:trHeight w:val="37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5F06" w14:textId="77777777" w:rsidR="007F6448" w:rsidRPr="003125D7" w:rsidRDefault="007F6448" w:rsidP="00194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5D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45 PE-conjugated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299F" w14:textId="77777777" w:rsidR="007F6448" w:rsidRPr="003125D7" w:rsidRDefault="007F6448" w:rsidP="00194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5D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: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7455" w14:textId="77777777" w:rsidR="007F6448" w:rsidRPr="003125D7" w:rsidRDefault="007F6448" w:rsidP="00194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404041"/>
                <w:kern w:val="0"/>
                <w:sz w:val="24"/>
                <w:szCs w:val="24"/>
              </w:rPr>
            </w:pPr>
            <w:r w:rsidRPr="003125D7">
              <w:rPr>
                <w:rFonts w:ascii="Times New Roman" w:eastAsia="맑은 고딕" w:hAnsi="Times New Roman" w:cs="Times New Roman"/>
                <w:color w:val="404041"/>
                <w:kern w:val="0"/>
                <w:sz w:val="24"/>
                <w:szCs w:val="24"/>
              </w:rPr>
              <w:t>5618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A3DD" w14:textId="77777777" w:rsidR="007F6448" w:rsidRPr="003125D7" w:rsidRDefault="007F6448" w:rsidP="00194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5D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D Pharmingen</w:t>
            </w:r>
          </w:p>
        </w:tc>
      </w:tr>
      <w:tr w:rsidR="007F6448" w:rsidRPr="003125D7" w14:paraId="066F94DA" w14:textId="77777777" w:rsidTr="00194559">
        <w:trPr>
          <w:trHeight w:val="37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D6B2" w14:textId="77777777" w:rsidR="007F6448" w:rsidRPr="003125D7" w:rsidRDefault="007F6448" w:rsidP="00194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5D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73 PE-conjugated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1359" w14:textId="77777777" w:rsidR="007F6448" w:rsidRPr="003125D7" w:rsidRDefault="007F6448" w:rsidP="00194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5D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: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2F5F" w14:textId="77777777" w:rsidR="007F6448" w:rsidRPr="003125D7" w:rsidRDefault="007F6448" w:rsidP="00194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404041"/>
                <w:kern w:val="0"/>
                <w:sz w:val="24"/>
                <w:szCs w:val="24"/>
              </w:rPr>
            </w:pPr>
            <w:r w:rsidRPr="003125D7">
              <w:rPr>
                <w:rFonts w:ascii="Times New Roman" w:eastAsia="맑은 고딕" w:hAnsi="Times New Roman" w:cs="Times New Roman"/>
                <w:color w:val="404041"/>
                <w:kern w:val="0"/>
                <w:sz w:val="24"/>
                <w:szCs w:val="24"/>
              </w:rPr>
              <w:t>5502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3B08" w14:textId="77777777" w:rsidR="007F6448" w:rsidRPr="003125D7" w:rsidRDefault="007F6448" w:rsidP="00194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5D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D Pharmingen</w:t>
            </w:r>
          </w:p>
        </w:tc>
      </w:tr>
      <w:tr w:rsidR="007F6448" w:rsidRPr="003125D7" w14:paraId="1AC97D86" w14:textId="77777777" w:rsidTr="00194559">
        <w:trPr>
          <w:trHeight w:val="372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E14E3" w14:textId="77777777" w:rsidR="007F6448" w:rsidRPr="003125D7" w:rsidRDefault="007F6448" w:rsidP="00194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5D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90 PE-conjugated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409F5" w14:textId="77777777" w:rsidR="007F6448" w:rsidRPr="003125D7" w:rsidRDefault="007F6448" w:rsidP="00194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5D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:5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EA60B" w14:textId="77777777" w:rsidR="007F6448" w:rsidRPr="003125D7" w:rsidRDefault="007F6448" w:rsidP="00194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404041"/>
                <w:kern w:val="0"/>
                <w:sz w:val="24"/>
                <w:szCs w:val="24"/>
              </w:rPr>
            </w:pPr>
            <w:r w:rsidRPr="003125D7">
              <w:rPr>
                <w:rFonts w:ascii="Times New Roman" w:eastAsia="맑은 고딕" w:hAnsi="Times New Roman" w:cs="Times New Roman"/>
                <w:color w:val="404041"/>
                <w:kern w:val="0"/>
                <w:sz w:val="24"/>
                <w:szCs w:val="24"/>
              </w:rPr>
              <w:t>55559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4BAA8" w14:textId="77777777" w:rsidR="007F6448" w:rsidRPr="003125D7" w:rsidRDefault="007F6448" w:rsidP="00194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5D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D Pharmingen</w:t>
            </w:r>
          </w:p>
        </w:tc>
      </w:tr>
    </w:tbl>
    <w:p w14:paraId="3EE143E3" w14:textId="77777777" w:rsidR="007F6448" w:rsidRDefault="007F6448" w:rsidP="007F644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F63CDF" w14:textId="77777777" w:rsidR="007F6448" w:rsidRPr="003125D7" w:rsidRDefault="007F6448" w:rsidP="007F644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8A15F3" w14:textId="77777777" w:rsidR="007F6448" w:rsidRDefault="007F6448" w:rsidP="007F644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7F6448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B78C413" w14:textId="77777777" w:rsidR="007F6448" w:rsidRPr="003125D7" w:rsidRDefault="007F6448" w:rsidP="007F644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3125D7">
        <w:rPr>
          <w:rFonts w:ascii="Times New Roman" w:hAnsi="Times New Roman" w:cs="Times New Roman"/>
          <w:b/>
          <w:bCs/>
          <w:sz w:val="24"/>
          <w:szCs w:val="24"/>
        </w:rPr>
        <w:t>Table 2. List of primary antibodies use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or immunostaining</w:t>
      </w:r>
      <w:r w:rsidRPr="003125D7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92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80"/>
        <w:gridCol w:w="1900"/>
        <w:gridCol w:w="1680"/>
        <w:gridCol w:w="3000"/>
      </w:tblGrid>
      <w:tr w:rsidR="007F6448" w:rsidRPr="003125D7" w14:paraId="38375056" w14:textId="77777777" w:rsidTr="00194559">
        <w:trPr>
          <w:trHeight w:val="540"/>
        </w:trPr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6DA9B" w14:textId="77777777" w:rsidR="007F6448" w:rsidRPr="003125D7" w:rsidRDefault="007F6448" w:rsidP="00194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25D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D2DA6" w14:textId="77777777" w:rsidR="007F6448" w:rsidRPr="003125D7" w:rsidRDefault="007F6448" w:rsidP="00194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25D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centration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CFBC4" w14:textId="77777777" w:rsidR="007F6448" w:rsidRPr="003125D7" w:rsidRDefault="007F6448" w:rsidP="00194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25D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t. No.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38377" w14:textId="77777777" w:rsidR="007F6448" w:rsidRPr="003125D7" w:rsidRDefault="007F6448" w:rsidP="00194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25D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mpany</w:t>
            </w:r>
          </w:p>
        </w:tc>
      </w:tr>
      <w:tr w:rsidR="007F6448" w:rsidRPr="003125D7" w14:paraId="70F5B9CB" w14:textId="77777777" w:rsidTr="00194559">
        <w:trPr>
          <w:trHeight w:val="37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C07E" w14:textId="77777777" w:rsidR="007F6448" w:rsidRPr="003125D7" w:rsidRDefault="007F6448" w:rsidP="00194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5D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uman CG Recepto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8606" w14:textId="77777777" w:rsidR="007F6448" w:rsidRPr="003125D7" w:rsidRDefault="007F6448" w:rsidP="00194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5D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:1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95BA" w14:textId="77777777" w:rsidR="007F6448" w:rsidRPr="003125D7" w:rsidRDefault="007F6448" w:rsidP="00194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5D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b204950</w:t>
            </w:r>
          </w:p>
        </w:tc>
        <w:tc>
          <w:tcPr>
            <w:tcW w:w="3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F90305" w14:textId="77777777" w:rsidR="007F6448" w:rsidRPr="003125D7" w:rsidRDefault="007F6448" w:rsidP="00194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5D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</w:p>
        </w:tc>
      </w:tr>
      <w:tr w:rsidR="007F6448" w:rsidRPr="003125D7" w14:paraId="1977C320" w14:textId="77777777" w:rsidTr="00194559">
        <w:trPr>
          <w:trHeight w:val="37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9EEE" w14:textId="77777777" w:rsidR="007F6448" w:rsidRPr="003125D7" w:rsidRDefault="007F6448" w:rsidP="00194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5D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-Cadheri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BF72" w14:textId="77777777" w:rsidR="007F6448" w:rsidRPr="003125D7" w:rsidRDefault="007F6448" w:rsidP="00194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5D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:1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279F" w14:textId="77777777" w:rsidR="007F6448" w:rsidRPr="003125D7" w:rsidRDefault="007F6448" w:rsidP="00194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5D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b76055</w:t>
            </w:r>
          </w:p>
        </w:tc>
        <w:tc>
          <w:tcPr>
            <w:tcW w:w="3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A3C2E0" w14:textId="77777777" w:rsidR="007F6448" w:rsidRPr="003125D7" w:rsidRDefault="007F6448" w:rsidP="00194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F6448" w:rsidRPr="003125D7" w14:paraId="1253825E" w14:textId="77777777" w:rsidTr="00194559">
        <w:trPr>
          <w:trHeight w:val="37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5B7F" w14:textId="77777777" w:rsidR="007F6448" w:rsidRPr="003125D7" w:rsidRDefault="007F6448" w:rsidP="00194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5D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ct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EBCE" w14:textId="77777777" w:rsidR="007F6448" w:rsidRPr="003125D7" w:rsidRDefault="007F6448" w:rsidP="00194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5D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:1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216B" w14:textId="77777777" w:rsidR="007F6448" w:rsidRPr="003125D7" w:rsidRDefault="007F6448" w:rsidP="00194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5D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b184665</w:t>
            </w:r>
          </w:p>
        </w:tc>
        <w:tc>
          <w:tcPr>
            <w:tcW w:w="3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F0C8C8" w14:textId="77777777" w:rsidR="007F6448" w:rsidRPr="003125D7" w:rsidRDefault="007F6448" w:rsidP="00194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F6448" w:rsidRPr="003125D7" w14:paraId="55DFF1A0" w14:textId="77777777" w:rsidTr="00194559">
        <w:trPr>
          <w:trHeight w:val="37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FE3B" w14:textId="77777777" w:rsidR="007F6448" w:rsidRPr="003125D7" w:rsidRDefault="007F6448" w:rsidP="00194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5D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ogesterone Recepto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EC1B" w14:textId="77777777" w:rsidR="007F6448" w:rsidRPr="003125D7" w:rsidRDefault="007F6448" w:rsidP="00194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5D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:1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BD5F" w14:textId="77777777" w:rsidR="007F6448" w:rsidRPr="003125D7" w:rsidRDefault="007F6448" w:rsidP="00194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5D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b2765</w:t>
            </w:r>
          </w:p>
        </w:tc>
        <w:tc>
          <w:tcPr>
            <w:tcW w:w="3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1CBF33" w14:textId="77777777" w:rsidR="007F6448" w:rsidRPr="003125D7" w:rsidRDefault="007F6448" w:rsidP="00194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F6448" w:rsidRPr="003125D7" w14:paraId="31B36331" w14:textId="77777777" w:rsidTr="00194559">
        <w:trPr>
          <w:trHeight w:val="37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68C3" w14:textId="77777777" w:rsidR="007F6448" w:rsidRPr="003125D7" w:rsidRDefault="007F6448" w:rsidP="00194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5D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a-1-8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A7F5" w14:textId="77777777" w:rsidR="007F6448" w:rsidRPr="003125D7" w:rsidRDefault="007F6448" w:rsidP="00194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5D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:1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0E6F" w14:textId="77777777" w:rsidR="007F6448" w:rsidRPr="003125D7" w:rsidRDefault="007F6448" w:rsidP="00194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5D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b16289</w:t>
            </w:r>
          </w:p>
        </w:tc>
        <w:tc>
          <w:tcPr>
            <w:tcW w:w="3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DEAD84" w14:textId="77777777" w:rsidR="007F6448" w:rsidRPr="003125D7" w:rsidRDefault="007F6448" w:rsidP="00194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F6448" w:rsidRPr="003125D7" w14:paraId="19D76369" w14:textId="77777777" w:rsidTr="00194559">
        <w:trPr>
          <w:trHeight w:val="372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11828" w14:textId="77777777" w:rsidR="007F6448" w:rsidRPr="003125D7" w:rsidRDefault="007F6448" w:rsidP="00194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5D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SH Recepto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889B4" w14:textId="77777777" w:rsidR="007F6448" w:rsidRPr="003125D7" w:rsidRDefault="007F6448" w:rsidP="00194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5D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:1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789B2" w14:textId="77777777" w:rsidR="007F6448" w:rsidRPr="003125D7" w:rsidRDefault="007F6448" w:rsidP="00194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5D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b202960</w:t>
            </w:r>
          </w:p>
        </w:tc>
        <w:tc>
          <w:tcPr>
            <w:tcW w:w="3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3A3A33" w14:textId="77777777" w:rsidR="007F6448" w:rsidRPr="003125D7" w:rsidRDefault="007F6448" w:rsidP="00194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F6448" w:rsidRPr="003125D7" w14:paraId="546F3E0E" w14:textId="77777777" w:rsidTr="00194559">
        <w:trPr>
          <w:trHeight w:val="37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856A" w14:textId="77777777" w:rsidR="007F6448" w:rsidRPr="003125D7" w:rsidRDefault="007F6448" w:rsidP="00194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5D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pireguli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1E47" w14:textId="77777777" w:rsidR="007F6448" w:rsidRPr="003125D7" w:rsidRDefault="007F6448" w:rsidP="00194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5D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:1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83D9" w14:textId="77777777" w:rsidR="007F6448" w:rsidRPr="003125D7" w:rsidRDefault="007F6448" w:rsidP="00194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5D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C-376284</w:t>
            </w:r>
          </w:p>
        </w:tc>
        <w:tc>
          <w:tcPr>
            <w:tcW w:w="3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3117E9" w14:textId="77777777" w:rsidR="007F6448" w:rsidRPr="003125D7" w:rsidRDefault="007F6448" w:rsidP="00194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5D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nta Cruz Biotechnology</w:t>
            </w:r>
          </w:p>
        </w:tc>
      </w:tr>
      <w:tr w:rsidR="007F6448" w:rsidRPr="003125D7" w14:paraId="6F3EA3FF" w14:textId="77777777" w:rsidTr="00194559">
        <w:trPr>
          <w:trHeight w:val="372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C7507" w14:textId="77777777" w:rsidR="007F6448" w:rsidRPr="003125D7" w:rsidRDefault="007F6448" w:rsidP="00194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5D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olacti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PRL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2747E" w14:textId="77777777" w:rsidR="007F6448" w:rsidRPr="003125D7" w:rsidRDefault="007F6448" w:rsidP="00194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5D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:1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BF5A4" w14:textId="77777777" w:rsidR="007F6448" w:rsidRPr="003125D7" w:rsidRDefault="007F6448" w:rsidP="001945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5D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C-365659</w:t>
            </w:r>
          </w:p>
        </w:tc>
        <w:tc>
          <w:tcPr>
            <w:tcW w:w="3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DB75B0" w14:textId="77777777" w:rsidR="007F6448" w:rsidRPr="003125D7" w:rsidRDefault="007F6448" w:rsidP="001945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51265D47" w14:textId="77777777" w:rsidR="007F6448" w:rsidRDefault="007F6448" w:rsidP="007F6448">
      <w:pPr>
        <w:spacing w:line="480" w:lineRule="auto"/>
        <w:rPr>
          <w:rFonts w:ascii="Times New Roman" w:hAnsi="Times New Roman" w:cs="Times New Roman"/>
          <w:b/>
          <w:sz w:val="28"/>
        </w:rPr>
      </w:pPr>
    </w:p>
    <w:p w14:paraId="47D55F82" w14:textId="77777777" w:rsidR="007F6448" w:rsidRDefault="007F6448" w:rsidP="007F6448">
      <w:pPr>
        <w:spacing w:line="480" w:lineRule="auto"/>
        <w:rPr>
          <w:rFonts w:ascii="Times New Roman" w:hAnsi="Times New Roman" w:cs="Times New Roman"/>
          <w:b/>
          <w:sz w:val="28"/>
        </w:rPr>
      </w:pPr>
    </w:p>
    <w:p w14:paraId="119DEFC6" w14:textId="77777777" w:rsidR="007F6448" w:rsidRDefault="007F6448" w:rsidP="007F6448">
      <w:pPr>
        <w:spacing w:line="480" w:lineRule="auto"/>
        <w:rPr>
          <w:rFonts w:ascii="Times New Roman" w:hAnsi="Times New Roman" w:cs="Times New Roman" w:hint="eastAsia"/>
          <w:b/>
          <w:sz w:val="24"/>
          <w:szCs w:val="20"/>
        </w:rPr>
        <w:sectPr w:rsidR="007F6448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5D46BC6C" w14:textId="77777777" w:rsidR="00CA7F80" w:rsidRDefault="00CA7F80">
      <w:pPr>
        <w:rPr>
          <w:rFonts w:hint="eastAsia"/>
        </w:rPr>
      </w:pPr>
    </w:p>
    <w:sectPr w:rsidR="00CA7F8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448"/>
    <w:rsid w:val="007F6448"/>
    <w:rsid w:val="00CA7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1E9F59"/>
  <w15:chartTrackingRefBased/>
  <w15:docId w15:val="{8D71E015-CF29-4515-B5CA-E2B40844E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644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5</Words>
  <Characters>620</Characters>
  <Application>Microsoft Office Word</Application>
  <DocSecurity>0</DocSecurity>
  <Lines>69</Lines>
  <Paragraphs>57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y</dc:creator>
  <cp:keywords/>
  <dc:description/>
  <cp:lastModifiedBy>Yoony</cp:lastModifiedBy>
  <cp:revision>1</cp:revision>
  <dcterms:created xsi:type="dcterms:W3CDTF">2024-08-27T22:43:00Z</dcterms:created>
  <dcterms:modified xsi:type="dcterms:W3CDTF">2024-08-27T2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a1d2bd-c168-403e-bffa-4149e1044cab</vt:lpwstr>
  </property>
</Properties>
</file>